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074E7" w14:textId="7403C3EF" w:rsidR="00250F15" w:rsidRPr="00881988" w:rsidRDefault="00652D16" w:rsidP="00842806">
      <w:pPr>
        <w:jc w:val="both"/>
        <w:rPr>
          <w:rFonts w:ascii="Cambria" w:hAnsi="Cambria" w:cs="Times New Roman"/>
          <w:sz w:val="20"/>
          <w:szCs w:val="20"/>
        </w:rPr>
      </w:pPr>
      <w:bookmarkStart w:id="0" w:name="_Hlk173002010"/>
      <w:r w:rsidRPr="00881988">
        <w:rPr>
          <w:rFonts w:ascii="Cambria" w:hAnsi="Cambria" w:cs="Times New Roman"/>
          <w:sz w:val="20"/>
          <w:szCs w:val="20"/>
        </w:rPr>
        <w:t>S</w:t>
      </w:r>
      <w:r w:rsidR="00B12D90">
        <w:rPr>
          <w:rFonts w:ascii="Cambria" w:hAnsi="Cambria" w:cs="Times New Roman"/>
          <w:sz w:val="20"/>
          <w:szCs w:val="20"/>
        </w:rPr>
        <w:t>3</w:t>
      </w:r>
      <w:r w:rsidR="006C06F6" w:rsidRPr="00881988">
        <w:rPr>
          <w:rFonts w:ascii="Cambria" w:hAnsi="Cambria" w:cs="Times New Roman"/>
          <w:sz w:val="20"/>
          <w:szCs w:val="20"/>
        </w:rPr>
        <w:t xml:space="preserve"> </w:t>
      </w:r>
      <w:r w:rsidRPr="00881988">
        <w:rPr>
          <w:rFonts w:ascii="Cambria" w:hAnsi="Cambria" w:cs="Times New Roman"/>
          <w:sz w:val="20"/>
          <w:szCs w:val="20"/>
        </w:rPr>
        <w:t xml:space="preserve">Table: </w:t>
      </w:r>
      <w:r w:rsidR="000C45D1" w:rsidRPr="00881988">
        <w:rPr>
          <w:rFonts w:ascii="Cambria" w:hAnsi="Cambria" w:cs="Times New Roman"/>
          <w:sz w:val="20"/>
          <w:szCs w:val="20"/>
        </w:rPr>
        <w:t xml:space="preserve">GVIF for binary logistic regression model adjusted for demographic, socio-economic, and geographic factors with WASH facilities as outcome </w:t>
      </w:r>
      <w:r w:rsidR="00F55B8D" w:rsidRPr="00881988">
        <w:rPr>
          <w:rFonts w:ascii="Cambria" w:hAnsi="Cambria" w:cs="Times New Roman"/>
          <w:sz w:val="20"/>
          <w:szCs w:val="20"/>
        </w:rPr>
        <w:t>for BDHS 201</w:t>
      </w:r>
      <w:r w:rsidR="00675472" w:rsidRPr="00881988">
        <w:rPr>
          <w:rFonts w:ascii="Cambria" w:hAnsi="Cambria" w:cs="Times New Roman"/>
          <w:sz w:val="20"/>
          <w:szCs w:val="20"/>
        </w:rPr>
        <w:t>7-18</w:t>
      </w:r>
      <w:r w:rsidR="00F55B8D" w:rsidRPr="00881988">
        <w:rPr>
          <w:rFonts w:ascii="Cambria" w:hAnsi="Cambria" w:cs="Times New Roman"/>
          <w:sz w:val="20"/>
          <w:szCs w:val="20"/>
        </w:rPr>
        <w:t xml:space="preserve"> and 20</w:t>
      </w:r>
      <w:r w:rsidR="00675472" w:rsidRPr="00881988">
        <w:rPr>
          <w:rFonts w:ascii="Cambria" w:hAnsi="Cambria" w:cs="Times New Roman"/>
          <w:sz w:val="20"/>
          <w:szCs w:val="20"/>
        </w:rPr>
        <w:t>22</w:t>
      </w:r>
      <w:r w:rsidR="000C45D1" w:rsidRPr="00881988">
        <w:rPr>
          <w:rFonts w:ascii="Cambria" w:hAnsi="Cambria" w:cs="Times New Roman"/>
          <w:sz w:val="20"/>
          <w:szCs w:val="20"/>
        </w:rPr>
        <w:t>.</w:t>
      </w:r>
    </w:p>
    <w:tbl>
      <w:tblPr>
        <w:tblStyle w:val="TableGrid1"/>
        <w:tblW w:w="9355" w:type="dxa"/>
        <w:tblLook w:val="04A0" w:firstRow="1" w:lastRow="0" w:firstColumn="1" w:lastColumn="0" w:noHBand="0" w:noVBand="1"/>
      </w:tblPr>
      <w:tblGrid>
        <w:gridCol w:w="1917"/>
        <w:gridCol w:w="766"/>
        <w:gridCol w:w="449"/>
        <w:gridCol w:w="1072"/>
        <w:gridCol w:w="1191"/>
        <w:gridCol w:w="810"/>
        <w:gridCol w:w="630"/>
        <w:gridCol w:w="1236"/>
        <w:gridCol w:w="1284"/>
      </w:tblGrid>
      <w:tr w:rsidR="000C45D1" w:rsidRPr="00790898" w14:paraId="660C67C0" w14:textId="77777777" w:rsidTr="00AE560C">
        <w:trPr>
          <w:trHeight w:val="300"/>
        </w:trPr>
        <w:tc>
          <w:tcPr>
            <w:tcW w:w="1917" w:type="dxa"/>
            <w:noWrap/>
            <w:hideMark/>
          </w:tcPr>
          <w:p w14:paraId="7A040854" w14:textId="77777777" w:rsidR="000C45D1" w:rsidRPr="00790898" w:rsidRDefault="000C45D1" w:rsidP="000C45D1">
            <w:pPr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478" w:type="dxa"/>
            <w:gridSpan w:val="4"/>
            <w:noWrap/>
            <w:hideMark/>
          </w:tcPr>
          <w:p w14:paraId="07C07A27" w14:textId="6C93C5B2" w:rsidR="000C45D1" w:rsidRPr="00790898" w:rsidRDefault="00F55B8D" w:rsidP="000C45D1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hAnsi="Cambria"/>
                <w:b/>
                <w:bCs/>
                <w:sz w:val="20"/>
                <w:szCs w:val="20"/>
              </w:rPr>
              <w:t>BDHS 201</w:t>
            </w:r>
            <w:r w:rsidR="00675472" w:rsidRPr="00790898">
              <w:rPr>
                <w:rFonts w:ascii="Cambria" w:hAnsi="Cambria"/>
                <w:b/>
                <w:bCs/>
                <w:sz w:val="20"/>
                <w:szCs w:val="20"/>
              </w:rPr>
              <w:t>7-18</w:t>
            </w:r>
          </w:p>
        </w:tc>
        <w:tc>
          <w:tcPr>
            <w:tcW w:w="3960" w:type="dxa"/>
            <w:gridSpan w:val="4"/>
            <w:noWrap/>
            <w:hideMark/>
          </w:tcPr>
          <w:p w14:paraId="7E1AD28D" w14:textId="1D5BD66C" w:rsidR="000C45D1" w:rsidRPr="00790898" w:rsidRDefault="00F55B8D" w:rsidP="000C45D1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hAnsi="Cambria"/>
                <w:b/>
                <w:bCs/>
                <w:sz w:val="20"/>
                <w:szCs w:val="20"/>
              </w:rPr>
              <w:t>BDHS 20</w:t>
            </w:r>
            <w:r w:rsidR="00675472" w:rsidRPr="00790898">
              <w:rPr>
                <w:rFonts w:ascii="Cambria" w:hAnsi="Cambria"/>
                <w:b/>
                <w:bCs/>
                <w:sz w:val="20"/>
                <w:szCs w:val="20"/>
              </w:rPr>
              <w:t>22</w:t>
            </w:r>
          </w:p>
        </w:tc>
      </w:tr>
      <w:tr w:rsidR="000C45D1" w:rsidRPr="00790898" w14:paraId="7C4F6131" w14:textId="77777777" w:rsidTr="00AE560C">
        <w:trPr>
          <w:trHeight w:val="300"/>
        </w:trPr>
        <w:tc>
          <w:tcPr>
            <w:tcW w:w="1917" w:type="dxa"/>
            <w:noWrap/>
            <w:hideMark/>
          </w:tcPr>
          <w:p w14:paraId="04F52CC3" w14:textId="2927CA9E" w:rsidR="000C45D1" w:rsidRPr="00790898" w:rsidRDefault="00214BB7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Times New Roman" w:hAnsi="Cambria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766" w:type="dxa"/>
            <w:noWrap/>
            <w:hideMark/>
          </w:tcPr>
          <w:p w14:paraId="4CC2D98E" w14:textId="77777777" w:rsidR="000C45D1" w:rsidRPr="00790898" w:rsidRDefault="000C45D1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GVIF</w:t>
            </w:r>
          </w:p>
        </w:tc>
        <w:tc>
          <w:tcPr>
            <w:tcW w:w="449" w:type="dxa"/>
            <w:noWrap/>
            <w:hideMark/>
          </w:tcPr>
          <w:p w14:paraId="6A20F693" w14:textId="77777777" w:rsidR="000C45D1" w:rsidRPr="00790898" w:rsidRDefault="000C45D1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72" w:type="dxa"/>
            <w:noWrap/>
            <w:hideMark/>
          </w:tcPr>
          <w:p w14:paraId="0DA04504" w14:textId="77777777" w:rsidR="000C45D1" w:rsidRPr="00790898" w:rsidRDefault="000C45D1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Adjusted GVIF</w:t>
            </w:r>
          </w:p>
        </w:tc>
        <w:tc>
          <w:tcPr>
            <w:tcW w:w="1191" w:type="dxa"/>
            <w:noWrap/>
            <w:hideMark/>
          </w:tcPr>
          <w:p w14:paraId="5884553C" w14:textId="38B5AB5A" w:rsidR="000C45D1" w:rsidRPr="00790898" w:rsidRDefault="000C45D1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quared </w:t>
            </w:r>
            <w:r w:rsidR="00F55B8D" w:rsidRPr="0079089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79089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djusted GVIF</w:t>
            </w:r>
          </w:p>
        </w:tc>
        <w:tc>
          <w:tcPr>
            <w:tcW w:w="810" w:type="dxa"/>
            <w:noWrap/>
            <w:hideMark/>
          </w:tcPr>
          <w:p w14:paraId="67C6D422" w14:textId="77777777" w:rsidR="000C45D1" w:rsidRPr="00790898" w:rsidRDefault="000C45D1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GVIF</w:t>
            </w:r>
          </w:p>
        </w:tc>
        <w:tc>
          <w:tcPr>
            <w:tcW w:w="630" w:type="dxa"/>
            <w:noWrap/>
            <w:hideMark/>
          </w:tcPr>
          <w:p w14:paraId="51C5076C" w14:textId="77777777" w:rsidR="000C45D1" w:rsidRPr="00790898" w:rsidRDefault="000C45D1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236" w:type="dxa"/>
            <w:noWrap/>
            <w:hideMark/>
          </w:tcPr>
          <w:p w14:paraId="0EBAA9BB" w14:textId="77777777" w:rsidR="000C45D1" w:rsidRPr="00790898" w:rsidRDefault="000C45D1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Adjusted GVIF</w:t>
            </w:r>
          </w:p>
        </w:tc>
        <w:tc>
          <w:tcPr>
            <w:tcW w:w="1284" w:type="dxa"/>
            <w:noWrap/>
            <w:hideMark/>
          </w:tcPr>
          <w:p w14:paraId="2A0E2933" w14:textId="13B86437" w:rsidR="000C45D1" w:rsidRPr="00790898" w:rsidRDefault="000C45D1" w:rsidP="006B67B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quared </w:t>
            </w:r>
            <w:r w:rsidR="00F55B8D" w:rsidRPr="0079089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79089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  <w:t>djusted GVIF</w:t>
            </w:r>
          </w:p>
        </w:tc>
      </w:tr>
      <w:tr w:rsidR="00F43665" w:rsidRPr="00790898" w14:paraId="7F73D11A" w14:textId="77777777" w:rsidTr="00F43665">
        <w:trPr>
          <w:trHeight w:val="300"/>
        </w:trPr>
        <w:tc>
          <w:tcPr>
            <w:tcW w:w="1917" w:type="dxa"/>
            <w:noWrap/>
            <w:hideMark/>
          </w:tcPr>
          <w:p w14:paraId="0C508293" w14:textId="599ED485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Aptos" w:hAnsi="Cambria" w:cs="Times New Roman"/>
                <w:b/>
                <w:sz w:val="20"/>
                <w:szCs w:val="20"/>
              </w:rPr>
              <w:t xml:space="preserve">Area </w:t>
            </w:r>
            <w:r w:rsidRPr="00790898">
              <w:rPr>
                <w:rFonts w:ascii="Cambria" w:eastAsia="Aptos" w:hAnsi="Cambria" w:cs="Times New Roman"/>
                <w:b/>
                <w:kern w:val="0"/>
                <w:sz w:val="20"/>
                <w:szCs w:val="20"/>
              </w:rPr>
              <w:t xml:space="preserve">of </w:t>
            </w:r>
            <w:r w:rsidRPr="00790898">
              <w:rPr>
                <w:rFonts w:ascii="Cambria" w:eastAsia="Aptos" w:hAnsi="Cambria" w:cs="Times New Roman"/>
                <w:b/>
                <w:sz w:val="20"/>
                <w:szCs w:val="20"/>
              </w:rPr>
              <w:t>r</w:t>
            </w:r>
            <w:r w:rsidRPr="00790898">
              <w:rPr>
                <w:rFonts w:ascii="Cambria" w:eastAsia="Aptos" w:hAnsi="Cambria" w:cs="Times New Roman"/>
                <w:b/>
                <w:kern w:val="0"/>
                <w:sz w:val="20"/>
                <w:szCs w:val="20"/>
              </w:rPr>
              <w:t>esidence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7ADF8EE" w14:textId="66F5658C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3833666D" w14:textId="5C34D285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6ED44A2" w14:textId="6AA0A6FD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76EB6F1" w14:textId="34D7A66B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6D2F50" w14:textId="4B734364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BD0255" w14:textId="6AD9060C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E0F2A81" w14:textId="36CF9864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6DE7678" w14:textId="4A4FB79D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F43665" w:rsidRPr="00790898" w14:paraId="26EF8AE8" w14:textId="77777777" w:rsidTr="00F43665">
        <w:trPr>
          <w:trHeight w:val="300"/>
        </w:trPr>
        <w:tc>
          <w:tcPr>
            <w:tcW w:w="1917" w:type="dxa"/>
            <w:noWrap/>
            <w:hideMark/>
          </w:tcPr>
          <w:p w14:paraId="1929C7C9" w14:textId="1F5152CD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Aptos" w:hAnsi="Cambria" w:cs="Times New Roman"/>
                <w:b/>
                <w:kern w:val="0"/>
                <w:sz w:val="20"/>
                <w:szCs w:val="20"/>
              </w:rPr>
              <w:t>Region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2E22EE0" w14:textId="16FE2D14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6A2D44CD" w14:textId="0E9CEC79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5B56F5F" w14:textId="6EB6B422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C7E75DC" w14:textId="3BF56CD6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7C7DC6" w14:textId="7A54B85F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F1CA5B" w14:textId="5E828B8A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AECCC17" w14:textId="39FB7677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95E6FB0" w14:textId="3B2F8C87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F43665" w:rsidRPr="00790898" w14:paraId="3AA93C4E" w14:textId="77777777" w:rsidTr="00F43665">
        <w:trPr>
          <w:trHeight w:val="300"/>
        </w:trPr>
        <w:tc>
          <w:tcPr>
            <w:tcW w:w="1917" w:type="dxa"/>
            <w:noWrap/>
            <w:hideMark/>
          </w:tcPr>
          <w:p w14:paraId="4EB0A333" w14:textId="3CEB7E0A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Aptos" w:hAnsi="Cambria" w:cs="Times New Roman"/>
                <w:b/>
                <w:kern w:val="0"/>
                <w:sz w:val="20"/>
                <w:szCs w:val="20"/>
              </w:rPr>
              <w:t xml:space="preserve">Wealth </w:t>
            </w:r>
            <w:r w:rsidRPr="00790898">
              <w:rPr>
                <w:rFonts w:ascii="Cambria" w:eastAsia="Aptos" w:hAnsi="Cambria" w:cs="Times New Roman"/>
                <w:b/>
                <w:sz w:val="20"/>
                <w:szCs w:val="20"/>
              </w:rPr>
              <w:t>i</w:t>
            </w:r>
            <w:r w:rsidRPr="00790898">
              <w:rPr>
                <w:rFonts w:ascii="Cambria" w:eastAsia="Aptos" w:hAnsi="Cambria" w:cs="Times New Roman"/>
                <w:b/>
                <w:kern w:val="0"/>
                <w:sz w:val="20"/>
                <w:szCs w:val="20"/>
              </w:rPr>
              <w:t>ndex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971A8DA" w14:textId="669F56FA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48679E6B" w14:textId="57D3CDCD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A3545F0" w14:textId="3A7CB3DF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8C8E492" w14:textId="5F4F5C75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F5B3D1" w14:textId="084113C4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003FA7" w14:textId="69E18065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296C4A2" w14:textId="3AA88EEA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D0241F5" w14:textId="06F8139B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F43665" w:rsidRPr="00790898" w14:paraId="3A742201" w14:textId="77777777" w:rsidTr="00F43665">
        <w:trPr>
          <w:trHeight w:val="300"/>
        </w:trPr>
        <w:tc>
          <w:tcPr>
            <w:tcW w:w="1917" w:type="dxa"/>
            <w:noWrap/>
            <w:hideMark/>
          </w:tcPr>
          <w:p w14:paraId="097B502F" w14:textId="6B1A5F95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Aptos" w:hAnsi="Cambria" w:cs="Times New Roman"/>
                <w:b/>
                <w:bCs/>
                <w:iCs/>
                <w:sz w:val="20"/>
                <w:szCs w:val="20"/>
              </w:rPr>
              <w:t>Sex of the household hea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ABFD85D" w14:textId="191FAA17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0CDC57F5" w14:textId="46EF1C27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C270241" w14:textId="554DBD28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F8E76EA" w14:textId="1E6DACFF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74E03A" w14:textId="3E38979E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CAD63A" w14:textId="2DDB9502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5896202" w14:textId="27DA46AF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281D925" w14:textId="6B303F38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F43665" w:rsidRPr="00790898" w14:paraId="1F64E461" w14:textId="77777777" w:rsidTr="00F43665">
        <w:trPr>
          <w:trHeight w:val="300"/>
        </w:trPr>
        <w:tc>
          <w:tcPr>
            <w:tcW w:w="1917" w:type="dxa"/>
            <w:noWrap/>
            <w:hideMark/>
          </w:tcPr>
          <w:p w14:paraId="144957BC" w14:textId="2EA1FAE6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Aptos" w:hAnsi="Cambria" w:cs="Times New Roman"/>
                <w:b/>
                <w:bCs/>
                <w:iCs/>
                <w:sz w:val="20"/>
                <w:szCs w:val="20"/>
              </w:rPr>
              <w:t>Age of the household hea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CB772D4" w14:textId="62BCCA4D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04BD1D50" w14:textId="30B19BBE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61A47EC" w14:textId="191C4588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9461BFA" w14:textId="72988663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AC073C" w14:textId="25163232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9E523A" w14:textId="451D5A71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7C55535" w14:textId="76033070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862BFCD" w14:textId="31540F2A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</w:tr>
      <w:tr w:rsidR="00F43665" w:rsidRPr="00790898" w14:paraId="1921F230" w14:textId="77777777" w:rsidTr="00F43665">
        <w:trPr>
          <w:trHeight w:val="300"/>
        </w:trPr>
        <w:tc>
          <w:tcPr>
            <w:tcW w:w="1917" w:type="dxa"/>
            <w:noWrap/>
            <w:hideMark/>
          </w:tcPr>
          <w:p w14:paraId="7C9A2CF5" w14:textId="2C5B74FB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Aptos" w:hAnsi="Cambria" w:cs="Times New Roman"/>
                <w:b/>
                <w:bCs/>
                <w:iCs/>
                <w:sz w:val="20"/>
                <w:szCs w:val="20"/>
              </w:rPr>
              <w:t>Education of the household head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1BBBD66" w14:textId="3FFDF223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5A5DB869" w14:textId="6A6886AA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878837D" w14:textId="5DF8C75C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259291B" w14:textId="5482EE85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8AAA5A" w14:textId="6AAFB062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B62BB7" w14:textId="5438CB81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AB7F056" w14:textId="430882B2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D8BD974" w14:textId="3F9A546E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</w:tr>
      <w:tr w:rsidR="00F43665" w:rsidRPr="00790898" w14:paraId="14529D44" w14:textId="77777777" w:rsidTr="00F43665">
        <w:trPr>
          <w:trHeight w:val="300"/>
        </w:trPr>
        <w:tc>
          <w:tcPr>
            <w:tcW w:w="1917" w:type="dxa"/>
            <w:noWrap/>
            <w:hideMark/>
          </w:tcPr>
          <w:p w14:paraId="4654D402" w14:textId="227FD9F4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Aptos" w:hAnsi="Cambria" w:cs="Times New Roman"/>
                <w:b/>
                <w:kern w:val="0"/>
                <w:sz w:val="20"/>
                <w:szCs w:val="20"/>
              </w:rPr>
              <w:t>Family</w:t>
            </w:r>
            <w:r w:rsidRPr="00790898">
              <w:rPr>
                <w:rFonts w:ascii="Cambria" w:eastAsia="Aptos" w:hAnsi="Cambria" w:cs="Times New Roman"/>
                <w:b/>
                <w:sz w:val="20"/>
                <w:szCs w:val="20"/>
              </w:rPr>
              <w:t xml:space="preserve"> </w:t>
            </w:r>
            <w:r w:rsidRPr="00790898">
              <w:rPr>
                <w:rFonts w:ascii="Cambria" w:eastAsia="Aptos" w:hAnsi="Cambria" w:cs="Times New Roman"/>
                <w:b/>
                <w:kern w:val="0"/>
                <w:sz w:val="20"/>
                <w:szCs w:val="20"/>
              </w:rPr>
              <w:t>size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F562FE3" w14:textId="5B56A281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6877E52A" w14:textId="4BC97F55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A9F63F5" w14:textId="44CC5839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FCA96D4" w14:textId="27A9BE39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092147" w14:textId="54AD6127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4E679A" w14:textId="15A29324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9E94B60" w14:textId="4F96C616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5FD5FD6" w14:textId="5DF7D9F6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</w:tr>
      <w:tr w:rsidR="00F43665" w:rsidRPr="00790898" w14:paraId="48F05915" w14:textId="77777777" w:rsidTr="00F43665">
        <w:trPr>
          <w:trHeight w:val="300"/>
        </w:trPr>
        <w:tc>
          <w:tcPr>
            <w:tcW w:w="1917" w:type="dxa"/>
            <w:noWrap/>
            <w:hideMark/>
          </w:tcPr>
          <w:p w14:paraId="4067EB62" w14:textId="2FA2032C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hAnsi="Cambria" w:cstheme="minorHAnsi"/>
                <w:b/>
                <w:bCs/>
                <w:iCs/>
                <w:kern w:val="0"/>
                <w:sz w:val="20"/>
                <w:szCs w:val="20"/>
              </w:rPr>
              <w:t>Mass media accessibility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DBDD27C" w14:textId="0A9D7694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2640CE9E" w14:textId="469F1FE6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F4348B6" w14:textId="0F1938E2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3492244" w14:textId="281FC8C3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B474BA" w14:textId="67B776E1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EEDE4F" w14:textId="556BD0FF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6D35544" w14:textId="6EE59017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47AE002" w14:textId="59E42FC1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F43665" w:rsidRPr="00790898" w14:paraId="2C72D4BD" w14:textId="77777777" w:rsidTr="00F43665">
        <w:trPr>
          <w:trHeight w:val="300"/>
        </w:trPr>
        <w:tc>
          <w:tcPr>
            <w:tcW w:w="1917" w:type="dxa"/>
            <w:noWrap/>
            <w:hideMark/>
          </w:tcPr>
          <w:p w14:paraId="479668D9" w14:textId="100F7F20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0898">
              <w:rPr>
                <w:rFonts w:ascii="Cambria" w:eastAsia="Aptos" w:hAnsi="Cambria" w:cs="Times New Roman"/>
                <w:b/>
                <w:sz w:val="20"/>
                <w:szCs w:val="20"/>
              </w:rPr>
              <w:t>Owning mobile phone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0412E16" w14:textId="48E51566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0F91F95B" w14:textId="28480013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E17D92B" w14:textId="07E5ED58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3F340E8" w14:textId="11F0F081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0DC88A" w14:textId="3D5D7DE2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D3422F" w14:textId="5FD89CAC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89EB5B4" w14:textId="450B9338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BAD8FCF" w14:textId="08A541DA" w:rsidR="00F43665" w:rsidRPr="00790898" w:rsidRDefault="00F43665" w:rsidP="00F43665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</w:tr>
    </w:tbl>
    <w:p w14:paraId="77C90D20" w14:textId="77777777" w:rsidR="000C45D1" w:rsidRPr="00881988" w:rsidRDefault="000C45D1" w:rsidP="00842806">
      <w:pPr>
        <w:jc w:val="both"/>
        <w:rPr>
          <w:rFonts w:ascii="Cambria" w:hAnsi="Cambria" w:cs="Times New Roman"/>
          <w:sz w:val="20"/>
          <w:szCs w:val="20"/>
        </w:rPr>
      </w:pPr>
    </w:p>
    <w:bookmarkEnd w:id="0"/>
    <w:p w14:paraId="5C889635" w14:textId="77777777" w:rsidR="000C45D1" w:rsidRPr="00881988" w:rsidRDefault="000C45D1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5BB05389" w14:textId="1FE874E9" w:rsidR="000C45D1" w:rsidRPr="00881988" w:rsidRDefault="000C45D1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33D9DC59" w14:textId="47E703AB" w:rsidR="00AB5917" w:rsidRPr="00881988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04849FF3" w14:textId="6EF8E52C" w:rsidR="00AB5917" w:rsidRPr="00881988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5D7CB627" w14:textId="1464E909" w:rsidR="00AB5917" w:rsidRPr="00881988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7E4CC333" w14:textId="61E97FED" w:rsidR="00AB5917" w:rsidRPr="00881988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55DD7F70" w14:textId="2D6ECB73" w:rsidR="00AB5917" w:rsidRPr="00881988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0E7FB380" w14:textId="5415FC3B" w:rsidR="00AB5917" w:rsidRPr="00881988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6A7A4F41" w14:textId="713F5910" w:rsidR="00AB5917" w:rsidRPr="00881988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26489C99" w14:textId="4AAC4EB5" w:rsidR="00AB5917" w:rsidRPr="00881988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4F544746" w14:textId="6F3F3A3E" w:rsidR="00AB5917" w:rsidRPr="00881988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67AA595A" w14:textId="0D32C337" w:rsidR="00AB5917" w:rsidRPr="00881988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6F77CF92" w14:textId="626315E3" w:rsidR="00AB5917" w:rsidRPr="00881988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0E4B9D6E" w14:textId="77777777" w:rsidR="00AB5917" w:rsidRPr="00881988" w:rsidRDefault="00AB5917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p w14:paraId="06144FCD" w14:textId="77777777" w:rsidR="000C45D1" w:rsidRPr="00881988" w:rsidRDefault="000C45D1" w:rsidP="000C45D1">
      <w:pPr>
        <w:tabs>
          <w:tab w:val="left" w:pos="2292"/>
        </w:tabs>
        <w:rPr>
          <w:rFonts w:ascii="Cambria" w:hAnsi="Cambria" w:cs="Times New Roman"/>
          <w:sz w:val="20"/>
          <w:szCs w:val="20"/>
        </w:rPr>
      </w:pPr>
    </w:p>
    <w:sectPr w:rsidR="000C45D1" w:rsidRPr="00881988" w:rsidSect="00910D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116A1" w14:textId="77777777" w:rsidR="00A013BF" w:rsidRDefault="00A013BF" w:rsidP="00C836DA">
      <w:pPr>
        <w:spacing w:after="0" w:line="240" w:lineRule="auto"/>
      </w:pPr>
      <w:r>
        <w:separator/>
      </w:r>
    </w:p>
  </w:endnote>
  <w:endnote w:type="continuationSeparator" w:id="0">
    <w:p w14:paraId="3A302D4E" w14:textId="77777777" w:rsidR="00A013BF" w:rsidRDefault="00A013BF" w:rsidP="00C836DA">
      <w:pPr>
        <w:spacing w:after="0" w:line="240" w:lineRule="auto"/>
      </w:pPr>
      <w:r>
        <w:continuationSeparator/>
      </w:r>
    </w:p>
  </w:endnote>
  <w:endnote w:type="continuationNotice" w:id="1">
    <w:p w14:paraId="6D4672D8" w14:textId="77777777" w:rsidR="00A013BF" w:rsidRDefault="00A013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424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BDC68" w14:textId="423CE220" w:rsidR="001B0092" w:rsidRDefault="001B00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CDE3B" w14:textId="77777777" w:rsidR="001B0092" w:rsidRDefault="001B0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450D3" w14:textId="77777777" w:rsidR="00A013BF" w:rsidRDefault="00A013BF" w:rsidP="00C836DA">
      <w:pPr>
        <w:spacing w:after="0" w:line="240" w:lineRule="auto"/>
      </w:pPr>
      <w:r>
        <w:separator/>
      </w:r>
    </w:p>
  </w:footnote>
  <w:footnote w:type="continuationSeparator" w:id="0">
    <w:p w14:paraId="4315B5E2" w14:textId="77777777" w:rsidR="00A013BF" w:rsidRDefault="00A013BF" w:rsidP="00C836DA">
      <w:pPr>
        <w:spacing w:after="0" w:line="240" w:lineRule="auto"/>
      </w:pPr>
      <w:r>
        <w:continuationSeparator/>
      </w:r>
    </w:p>
  </w:footnote>
  <w:footnote w:type="continuationNotice" w:id="1">
    <w:p w14:paraId="2A1ECEC8" w14:textId="77777777" w:rsidR="00A013BF" w:rsidRDefault="00A013B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2E"/>
    <w:rsid w:val="00013A2C"/>
    <w:rsid w:val="00026A0B"/>
    <w:rsid w:val="0004224D"/>
    <w:rsid w:val="000736F7"/>
    <w:rsid w:val="00080FE8"/>
    <w:rsid w:val="00095135"/>
    <w:rsid w:val="000A5C8A"/>
    <w:rsid w:val="000B0413"/>
    <w:rsid w:val="000C45D1"/>
    <w:rsid w:val="000C7AC9"/>
    <w:rsid w:val="000E0133"/>
    <w:rsid w:val="00100D0E"/>
    <w:rsid w:val="001222C8"/>
    <w:rsid w:val="00147256"/>
    <w:rsid w:val="001541FF"/>
    <w:rsid w:val="00161A99"/>
    <w:rsid w:val="0017665B"/>
    <w:rsid w:val="001B0092"/>
    <w:rsid w:val="001E7C3E"/>
    <w:rsid w:val="001F55AE"/>
    <w:rsid w:val="00214BB7"/>
    <w:rsid w:val="00230D90"/>
    <w:rsid w:val="00250F15"/>
    <w:rsid w:val="002A7625"/>
    <w:rsid w:val="002A78D6"/>
    <w:rsid w:val="002C763C"/>
    <w:rsid w:val="003234AA"/>
    <w:rsid w:val="00352BD5"/>
    <w:rsid w:val="00367E16"/>
    <w:rsid w:val="00385A77"/>
    <w:rsid w:val="003E5491"/>
    <w:rsid w:val="0040317F"/>
    <w:rsid w:val="00410AFD"/>
    <w:rsid w:val="00425127"/>
    <w:rsid w:val="00433A36"/>
    <w:rsid w:val="00434AB0"/>
    <w:rsid w:val="004500C8"/>
    <w:rsid w:val="0047328A"/>
    <w:rsid w:val="004D1AE7"/>
    <w:rsid w:val="004D3C69"/>
    <w:rsid w:val="005027BB"/>
    <w:rsid w:val="005037B5"/>
    <w:rsid w:val="005174B9"/>
    <w:rsid w:val="00535E86"/>
    <w:rsid w:val="00545227"/>
    <w:rsid w:val="00547D1E"/>
    <w:rsid w:val="00555435"/>
    <w:rsid w:val="00586F4B"/>
    <w:rsid w:val="0059053B"/>
    <w:rsid w:val="005A641C"/>
    <w:rsid w:val="005C104E"/>
    <w:rsid w:val="005C5749"/>
    <w:rsid w:val="005D03B3"/>
    <w:rsid w:val="005D3C4B"/>
    <w:rsid w:val="005D663E"/>
    <w:rsid w:val="005E0FA0"/>
    <w:rsid w:val="005E758E"/>
    <w:rsid w:val="0062554B"/>
    <w:rsid w:val="00636724"/>
    <w:rsid w:val="00643698"/>
    <w:rsid w:val="0065012E"/>
    <w:rsid w:val="00652D16"/>
    <w:rsid w:val="00660EAA"/>
    <w:rsid w:val="00672CCE"/>
    <w:rsid w:val="00675472"/>
    <w:rsid w:val="00687FC2"/>
    <w:rsid w:val="0069429D"/>
    <w:rsid w:val="006B253B"/>
    <w:rsid w:val="006B67BA"/>
    <w:rsid w:val="006C06F6"/>
    <w:rsid w:val="006C5BED"/>
    <w:rsid w:val="006D14C3"/>
    <w:rsid w:val="006E639C"/>
    <w:rsid w:val="00736300"/>
    <w:rsid w:val="00742159"/>
    <w:rsid w:val="00761167"/>
    <w:rsid w:val="00767A4E"/>
    <w:rsid w:val="00790898"/>
    <w:rsid w:val="007D7974"/>
    <w:rsid w:val="007E46C7"/>
    <w:rsid w:val="00823492"/>
    <w:rsid w:val="00826E1D"/>
    <w:rsid w:val="00842806"/>
    <w:rsid w:val="00856462"/>
    <w:rsid w:val="00861E9F"/>
    <w:rsid w:val="008672AF"/>
    <w:rsid w:val="008675B6"/>
    <w:rsid w:val="00872987"/>
    <w:rsid w:val="008765E8"/>
    <w:rsid w:val="00881988"/>
    <w:rsid w:val="008A254E"/>
    <w:rsid w:val="008C41C1"/>
    <w:rsid w:val="008D5218"/>
    <w:rsid w:val="008D6C1A"/>
    <w:rsid w:val="008F536A"/>
    <w:rsid w:val="009063E6"/>
    <w:rsid w:val="00910D9A"/>
    <w:rsid w:val="00922143"/>
    <w:rsid w:val="00967EDF"/>
    <w:rsid w:val="0097619C"/>
    <w:rsid w:val="0098116A"/>
    <w:rsid w:val="00986569"/>
    <w:rsid w:val="009932D8"/>
    <w:rsid w:val="009E5A23"/>
    <w:rsid w:val="00A013BF"/>
    <w:rsid w:val="00A055AA"/>
    <w:rsid w:val="00A336FF"/>
    <w:rsid w:val="00A36C6A"/>
    <w:rsid w:val="00A457AA"/>
    <w:rsid w:val="00A64DEC"/>
    <w:rsid w:val="00A66E16"/>
    <w:rsid w:val="00A7335A"/>
    <w:rsid w:val="00A944AB"/>
    <w:rsid w:val="00AB2E02"/>
    <w:rsid w:val="00AB5917"/>
    <w:rsid w:val="00AC1A0A"/>
    <w:rsid w:val="00AC4863"/>
    <w:rsid w:val="00AE6ADD"/>
    <w:rsid w:val="00B12D90"/>
    <w:rsid w:val="00B236DC"/>
    <w:rsid w:val="00B3580A"/>
    <w:rsid w:val="00B41877"/>
    <w:rsid w:val="00B47617"/>
    <w:rsid w:val="00B56457"/>
    <w:rsid w:val="00B65DD2"/>
    <w:rsid w:val="00B804FB"/>
    <w:rsid w:val="00B85966"/>
    <w:rsid w:val="00BE5A76"/>
    <w:rsid w:val="00BF7202"/>
    <w:rsid w:val="00C10294"/>
    <w:rsid w:val="00C34582"/>
    <w:rsid w:val="00C836DA"/>
    <w:rsid w:val="00C85D06"/>
    <w:rsid w:val="00CB66AC"/>
    <w:rsid w:val="00CD6A92"/>
    <w:rsid w:val="00CE36D8"/>
    <w:rsid w:val="00CF0A05"/>
    <w:rsid w:val="00D03DDE"/>
    <w:rsid w:val="00D3082D"/>
    <w:rsid w:val="00D35B04"/>
    <w:rsid w:val="00D502E1"/>
    <w:rsid w:val="00D52650"/>
    <w:rsid w:val="00D72D18"/>
    <w:rsid w:val="00D75BE0"/>
    <w:rsid w:val="00D90675"/>
    <w:rsid w:val="00DF440A"/>
    <w:rsid w:val="00E13A44"/>
    <w:rsid w:val="00E40DC1"/>
    <w:rsid w:val="00E514FF"/>
    <w:rsid w:val="00E57615"/>
    <w:rsid w:val="00E62A87"/>
    <w:rsid w:val="00E66D93"/>
    <w:rsid w:val="00E92B15"/>
    <w:rsid w:val="00EA12C1"/>
    <w:rsid w:val="00EC12BA"/>
    <w:rsid w:val="00ED017B"/>
    <w:rsid w:val="00EF68C9"/>
    <w:rsid w:val="00F40AF9"/>
    <w:rsid w:val="00F43665"/>
    <w:rsid w:val="00F45BBB"/>
    <w:rsid w:val="00F55B8D"/>
    <w:rsid w:val="00F64131"/>
    <w:rsid w:val="00FA6FC3"/>
    <w:rsid w:val="00FE37D3"/>
    <w:rsid w:val="00FE72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25B3"/>
  <w15:chartTrackingRefBased/>
  <w15:docId w15:val="{295F742C-CD42-4875-9C81-362F8A55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E1D"/>
  </w:style>
  <w:style w:type="paragraph" w:styleId="Heading1">
    <w:name w:val="heading 1"/>
    <w:basedOn w:val="Normal"/>
    <w:next w:val="Normal"/>
    <w:link w:val="Heading1Char"/>
    <w:uiPriority w:val="9"/>
    <w:qFormat/>
    <w:rsid w:val="004732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7B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27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27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4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5435"/>
    <w:rPr>
      <w:color w:val="666666"/>
    </w:rPr>
  </w:style>
  <w:style w:type="table" w:styleId="GridTable1Light">
    <w:name w:val="Grid Table 1 Light"/>
    <w:basedOn w:val="TableNormal"/>
    <w:uiPriority w:val="46"/>
    <w:rsid w:val="00250F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6DA"/>
  </w:style>
  <w:style w:type="paragraph" w:styleId="Footer">
    <w:name w:val="footer"/>
    <w:basedOn w:val="Normal"/>
    <w:link w:val="Foot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6DA"/>
  </w:style>
  <w:style w:type="paragraph" w:styleId="Revision">
    <w:name w:val="Revision"/>
    <w:hidden/>
    <w:uiPriority w:val="99"/>
    <w:semiHidden/>
    <w:rsid w:val="00B804F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13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3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328A"/>
    <w:pPr>
      <w:outlineLvl w:val="9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47328A"/>
    <w:pPr>
      <w:spacing w:after="100"/>
      <w:ind w:left="220"/>
    </w:pPr>
    <w:rPr>
      <w:rFonts w:eastAsiaTheme="minorEastAsia"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47328A"/>
    <w:pPr>
      <w:spacing w:after="100"/>
    </w:pPr>
    <w:rPr>
      <w:rFonts w:eastAsiaTheme="minorEastAsia"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47328A"/>
    <w:pPr>
      <w:spacing w:after="100"/>
      <w:ind w:left="440"/>
    </w:pPr>
    <w:rPr>
      <w:rFonts w:eastAsiaTheme="minorEastAsia" w:cs="Times New Roman"/>
      <w:kern w:val="0"/>
    </w:rPr>
  </w:style>
  <w:style w:type="character" w:styleId="Strong">
    <w:name w:val="Strong"/>
    <w:basedOn w:val="DefaultParagraphFont"/>
    <w:uiPriority w:val="22"/>
    <w:qFormat/>
    <w:rsid w:val="00080FE8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0C45D1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C45D1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B429A-CAA4-4079-907A-5663F0187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BUL ISLAM JITU</dc:creator>
  <cp:keywords/>
  <dc:description/>
  <cp:lastModifiedBy>MD HASIBUL ISLAM JITU</cp:lastModifiedBy>
  <cp:revision>100</cp:revision>
  <dcterms:created xsi:type="dcterms:W3CDTF">2024-07-13T04:11:00Z</dcterms:created>
  <dcterms:modified xsi:type="dcterms:W3CDTF">2026-04-26T09:12:00Z</dcterms:modified>
</cp:coreProperties>
</file>